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4E8" w:rsidRDefault="005103CD" w:rsidP="009314E8">
      <w:pPr>
        <w:rPr>
          <w:b/>
          <w:sz w:val="24"/>
          <w:szCs w:val="24"/>
        </w:rPr>
      </w:pPr>
      <w:r w:rsidRPr="005103CD">
        <w:rPr>
          <w:b/>
          <w:sz w:val="24"/>
          <w:szCs w:val="24"/>
        </w:rPr>
        <w:t>S</w:t>
      </w:r>
      <w:r w:rsidR="00106623">
        <w:rPr>
          <w:b/>
          <w:sz w:val="24"/>
          <w:szCs w:val="24"/>
        </w:rPr>
        <w:t>1 Table.</w:t>
      </w:r>
      <w:r w:rsidR="009314E8" w:rsidRPr="009314E8">
        <w:rPr>
          <w:b/>
          <w:sz w:val="24"/>
          <w:szCs w:val="24"/>
        </w:rPr>
        <w:t xml:space="preserve"> </w:t>
      </w:r>
      <w:proofErr w:type="spellStart"/>
      <w:r w:rsidR="003C62A7">
        <w:rPr>
          <w:b/>
          <w:sz w:val="24"/>
          <w:szCs w:val="24"/>
        </w:rPr>
        <w:t>RNASeq</w:t>
      </w:r>
      <w:proofErr w:type="spellEnd"/>
      <w:r w:rsidR="003C62A7">
        <w:rPr>
          <w:b/>
          <w:sz w:val="24"/>
          <w:szCs w:val="24"/>
        </w:rPr>
        <w:t xml:space="preserve"> data QC report</w:t>
      </w:r>
      <w:r w:rsidR="00AB40EC">
        <w:rPr>
          <w:b/>
          <w:sz w:val="24"/>
          <w:szCs w:val="24"/>
        </w:rPr>
        <w:t>.</w:t>
      </w:r>
    </w:p>
    <w:tbl>
      <w:tblPr>
        <w:tblW w:w="12791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803"/>
        <w:gridCol w:w="1414"/>
        <w:gridCol w:w="1600"/>
        <w:gridCol w:w="1600"/>
        <w:gridCol w:w="1600"/>
        <w:gridCol w:w="1600"/>
        <w:gridCol w:w="1600"/>
        <w:gridCol w:w="1600"/>
        <w:gridCol w:w="1017"/>
      </w:tblGrid>
      <w:tr w:rsidR="00B10B25" w:rsidRP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P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Pair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Mean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</w:p>
          <w:p w:rsidR="00B10B25" w:rsidRP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Insert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 w:rsidRPr="00B10B25">
              <w:rPr>
                <w:rFonts w:ascii="Calibri" w:hAnsi="Calibri"/>
                <w:b/>
                <w:color w:val="000000"/>
              </w:rPr>
              <w:t>Siz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P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Total read#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P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Uniquely paired read#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P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Uniquely mapped read1#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P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Uniquely mapped read2#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P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Unmapped read1#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P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Unmapped read2#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Pr="00B10B25" w:rsidRDefault="00B10B25" w:rsidP="00B10B25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B10B25">
              <w:rPr>
                <w:rFonts w:ascii="Calibri" w:hAnsi="Calibri"/>
                <w:b/>
                <w:color w:val="000000"/>
              </w:rPr>
              <w:t>Total mapping rate%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4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.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,203,1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,050,6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369,7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022,6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706,4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053,62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0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,908,8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,709,8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325,6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698,8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773,8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400,64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9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.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,207,9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,069,8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250,3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749,6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318,6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819,32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0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.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,291,1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,621,1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168,6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579,6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166,3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755,3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8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.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,521,8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,225,4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116,7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265,1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531,4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383,07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3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.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,462,3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,031,9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50,0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135,0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165,1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580,17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9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,298,3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,878,6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923,9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97,5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785,9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612,25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5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.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,356,8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,451,7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592,0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889,0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860,4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563,45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5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.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,055,6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,076,5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345,7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347,59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643,7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641,96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2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.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,122,0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,249,1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659,5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949,5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276,8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986,88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7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.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,326,6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,417,4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754,4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20,7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700,1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633,80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1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.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,802,9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,018,9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992,89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481,4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399,09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910,57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4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.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,537,6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,844,4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548,2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755,2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298,3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091,37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7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.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,188,1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,939,2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245,1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44,8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879,3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279,56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5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.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,588,7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,505,9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462,4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402,2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578,9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39,08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1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,661,3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,074,8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115,7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251,7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77,4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541,51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5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.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,136,1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,077,9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820,1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764,1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208,9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264,97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0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.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,555,5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,753,0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778,2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343,7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123,0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557,54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8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.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,607,3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,638,6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519,8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856,4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964,4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27,87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9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.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,831,8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,453,7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103,1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676,7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585,9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012,24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6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8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,436,5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,004,7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97,7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194,3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118,1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021,54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3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,130,3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,206,1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717,1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559,9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245,0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402,23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4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.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,186,7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,685,5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395,9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539,5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854,6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711,10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4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32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,013,1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,372,5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652,5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379,3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167,8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440,9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6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3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.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,571,2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,355,5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245,7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459,2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362,0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148,63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8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.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,156,7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,091,2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904,7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476,3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628,0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056,43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1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,053,5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,890,3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158,89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748,2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922,69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333,29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.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,104,5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,891,8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929,5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331,4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676,8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274,88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7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7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.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,275,3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,484,6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114,9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362,59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280,3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032,72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5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.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,043,9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,434,4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801,0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179,2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03,7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625,45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9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.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,943,7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,479,5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443,5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238,1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288,5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493,89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5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.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,037,1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,038,7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11,2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08,9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,387,9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,690,26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1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.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,171,4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,889,1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521,1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304,9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120,0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336,23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1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.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,556,1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,744,3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479,4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43,5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426,4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862,30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4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,028,0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,810,7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38,5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470,8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770,0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137,78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6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.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,346,4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,218,8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903,2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203,0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160,5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860,79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6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,210,9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,255,2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575,49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64,9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902,3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412,91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3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.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,659,9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,870,0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007,6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659,7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887,3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235,17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1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,131,4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,306,4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924,1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817,0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488,3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595,50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2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.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,526,8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,129,1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780,2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875,5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918,6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823,29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9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.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,222,1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,288,8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638,3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801,2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,328,3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,165,37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3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.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,850,9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,053,4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872,4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829,7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526,3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569,06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6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6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.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,371,4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,825,6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560,9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905,28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211,9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867,63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8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7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.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,044,4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,180,4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386,3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130,5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545,6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801,46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5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.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,844,0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,355,9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846,4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63,4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397,6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380,66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2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9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.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,639,1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,995,4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41,5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523,3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980,3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298,48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3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.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,466,5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,784,4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976,2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697,8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864,7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143,22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4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.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,105,7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,593,9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344,1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704,1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411,7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051,75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3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.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,331,8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,562,1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899,5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740,2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485,2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644,62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4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T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.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,427,8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,624,0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819,0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003,3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082,88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898,51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9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01N</w:t>
            </w:r>
            <w:r w:rsidRPr="009314E8">
              <w:t>*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.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,437,1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,325,5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756,1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012,0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,799,7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,543,77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2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N</w:t>
            </w:r>
            <w:r w:rsidRPr="009314E8">
              <w:t>*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.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,226,0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,672,0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296,1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156,8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980,8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120,16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4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9F0AF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  <w:r w:rsidR="00B10B25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.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,596,5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,065,3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547,2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090,67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718,2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,174,88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9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9F0AF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6</w:t>
            </w:r>
            <w:r w:rsidR="00B10B25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.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,410,2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,838,4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047,1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136,3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238,7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149,57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8</w:t>
            </w:r>
          </w:p>
        </w:tc>
      </w:tr>
      <w:tr w:rsidR="00B10B25" w:rsidTr="00B10B25">
        <w:trPr>
          <w:trHeight w:val="30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:rsidR="00B10B25" w:rsidRDefault="009F0AF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</w:t>
            </w:r>
            <w:r w:rsidR="00B10B25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.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,862,8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,342,3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038,4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326,1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721,8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,434,11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B10B25" w:rsidRDefault="00B10B25" w:rsidP="00B10B2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5</w:t>
            </w:r>
          </w:p>
        </w:tc>
      </w:tr>
    </w:tbl>
    <w:p w:rsidR="009F0AF5" w:rsidRPr="009314E8" w:rsidRDefault="009F0AF5" w:rsidP="009F0AF5">
      <w:pPr>
        <w:spacing w:after="0"/>
      </w:pPr>
      <w:r>
        <w:rPr>
          <w:rFonts w:ascii="Calibri" w:hAnsi="Calibri"/>
          <w:color w:val="000000"/>
        </w:rPr>
        <w:t>301N</w:t>
      </w:r>
      <w:r w:rsidRPr="009314E8">
        <w:t>*</w:t>
      </w:r>
      <w:r>
        <w:t xml:space="preserve"> is 2 adjacent samples pooled together: 304N, 309N.     </w:t>
      </w:r>
      <w:r>
        <w:rPr>
          <w:rFonts w:ascii="Calibri" w:hAnsi="Calibri"/>
          <w:color w:val="000000"/>
        </w:rPr>
        <w:t>302N</w:t>
      </w:r>
      <w:r w:rsidRPr="009314E8">
        <w:t>*</w:t>
      </w:r>
      <w:r>
        <w:t xml:space="preserve"> is 3 adjacent samples pooled together: 316N, 319N, 323N.</w:t>
      </w:r>
    </w:p>
    <w:p w:rsidR="00B10B25" w:rsidRPr="009314E8" w:rsidRDefault="00B10B25" w:rsidP="00B10B25">
      <w:pPr>
        <w:spacing w:after="0"/>
      </w:pPr>
    </w:p>
    <w:p w:rsidR="003C62A7" w:rsidRDefault="003C62A7" w:rsidP="00B10B25">
      <w:pPr>
        <w:spacing w:after="0"/>
        <w:rPr>
          <w:b/>
          <w:sz w:val="24"/>
          <w:szCs w:val="24"/>
        </w:rPr>
      </w:pPr>
    </w:p>
    <w:p w:rsidR="003C62A7" w:rsidRDefault="003C62A7" w:rsidP="009314E8">
      <w:pPr>
        <w:rPr>
          <w:b/>
          <w:sz w:val="24"/>
          <w:szCs w:val="24"/>
        </w:rPr>
      </w:pPr>
    </w:p>
    <w:p w:rsidR="003C62A7" w:rsidRDefault="003C62A7" w:rsidP="009314E8">
      <w:pPr>
        <w:rPr>
          <w:b/>
          <w:sz w:val="24"/>
          <w:szCs w:val="24"/>
        </w:rPr>
      </w:pPr>
    </w:p>
    <w:p w:rsidR="009314E8" w:rsidRPr="00ED6B53" w:rsidRDefault="009314E8" w:rsidP="00ED6B53">
      <w:pPr>
        <w:rPr>
          <w:b/>
          <w:sz w:val="24"/>
          <w:szCs w:val="24"/>
        </w:rPr>
      </w:pPr>
    </w:p>
    <w:sectPr w:rsidR="009314E8" w:rsidRPr="00ED6B53" w:rsidSect="009314E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6D2" w:rsidRDefault="00BC46D2" w:rsidP="003C62A7">
      <w:pPr>
        <w:spacing w:after="0" w:line="240" w:lineRule="auto"/>
      </w:pPr>
      <w:r>
        <w:separator/>
      </w:r>
    </w:p>
  </w:endnote>
  <w:end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6D2" w:rsidRDefault="00BC46D2" w:rsidP="003C62A7">
      <w:pPr>
        <w:spacing w:after="0" w:line="240" w:lineRule="auto"/>
      </w:pPr>
      <w:r>
        <w:separator/>
      </w:r>
    </w:p>
  </w:footnote>
  <w:footnote w:type="continuationSeparator" w:id="0">
    <w:p w:rsidR="00BC46D2" w:rsidRDefault="00BC46D2" w:rsidP="003C6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314E8"/>
    <w:rsid w:val="000007A1"/>
    <w:rsid w:val="00026B40"/>
    <w:rsid w:val="00040925"/>
    <w:rsid w:val="00106623"/>
    <w:rsid w:val="00127DF9"/>
    <w:rsid w:val="00150945"/>
    <w:rsid w:val="001A433D"/>
    <w:rsid w:val="002449B1"/>
    <w:rsid w:val="002E5458"/>
    <w:rsid w:val="00341042"/>
    <w:rsid w:val="003C62A7"/>
    <w:rsid w:val="004A3881"/>
    <w:rsid w:val="005103CD"/>
    <w:rsid w:val="0058135C"/>
    <w:rsid w:val="005F5DC2"/>
    <w:rsid w:val="006F19CB"/>
    <w:rsid w:val="007740DC"/>
    <w:rsid w:val="007C4B48"/>
    <w:rsid w:val="009314E8"/>
    <w:rsid w:val="00963CB5"/>
    <w:rsid w:val="00965373"/>
    <w:rsid w:val="009F0AF5"/>
    <w:rsid w:val="00A85A99"/>
    <w:rsid w:val="00AB40EC"/>
    <w:rsid w:val="00B10B25"/>
    <w:rsid w:val="00BC46D2"/>
    <w:rsid w:val="00DB71D0"/>
    <w:rsid w:val="00ED50EF"/>
    <w:rsid w:val="00ED6B53"/>
    <w:rsid w:val="00F03085"/>
    <w:rsid w:val="00F50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62A7"/>
  </w:style>
  <w:style w:type="paragraph" w:styleId="Footer">
    <w:name w:val="footer"/>
    <w:basedOn w:val="Normal"/>
    <w:link w:val="FooterChar"/>
    <w:uiPriority w:val="99"/>
    <w:semiHidden/>
    <w:unhideWhenUsed/>
    <w:rsid w:val="003C6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62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6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4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lt771</dc:creator>
  <cp:lastModifiedBy>kllt771</cp:lastModifiedBy>
  <cp:revision>3</cp:revision>
  <dcterms:created xsi:type="dcterms:W3CDTF">2015-02-12T07:21:00Z</dcterms:created>
  <dcterms:modified xsi:type="dcterms:W3CDTF">2015-02-12T07:22:00Z</dcterms:modified>
</cp:coreProperties>
</file>